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647"/>
        <w:gridCol w:w="276"/>
        <w:gridCol w:w="726"/>
        <w:gridCol w:w="981"/>
        <w:gridCol w:w="961"/>
        <w:gridCol w:w="707"/>
      </w:tblGrid>
      <w:tr>
        <w:trPr>
          <w:trHeight w:val="270" w:hRule="atLeast"/>
        </w:trPr>
        <w:tc>
          <w:tcPr>
            <w:tcW w:w="581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ditional file 1. miRNA list classified by Ct value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8298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iRNAs</w:t>
            </w:r>
          </w:p>
        </w:tc>
      </w:tr>
      <w:tr>
        <w:trPr>
          <w:trHeight w:val="37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82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ammu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20 to 25</w:t>
            </w:r>
          </w:p>
        </w:tc>
        <w:tc>
          <w:tcPr>
            <w:tcW w:w="82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6, 17, 19b, 20a, 24, 29a, 31, 106a, 222, 484</w:t>
            </w:r>
          </w:p>
        </w:tc>
      </w:tr>
      <w:tr>
        <w:trPr>
          <w:trHeight w:val="1431" w:hRule="atLeas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25 to 30</w:t>
            </w:r>
          </w:p>
        </w:tc>
        <w:tc>
          <w:tcPr>
            <w:tcW w:w="82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t7a, let7b, let7c, let7d, let7e, let7g, let7i, 9, 15a, 15b, 18a, 19a, 21, 23a, 26a, 26b, 27a, 27b, 28, 29c, 30a, 30b, 30c, 30d, 30e, 34b, 92a, 93, 99a, 99b, 100, 103, 106b, 125a, 125b, 130a, 132, 133b, 140, 143, 145, 146b, 151-3p, 152, 155, 182, 183, 186, 191, 193b, 195, 196b, 199a-3p, 210, 214, 221, 296-5p, 301a, 301b, 3230, 322, 328, 331, 335-3p, 342, 351, 365, 425, 486, 501-3p, 532-3p, 532-5p, 574-3p, 615-3p, 687</w:t>
            </w:r>
          </w:p>
        </w:tc>
      </w:tr>
      <w:tr>
        <w:trPr>
          <w:trHeight w:val="1890" w:hRule="atLeast"/>
        </w:trPr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30 to 35</w:t>
            </w:r>
          </w:p>
        </w:tc>
        <w:tc>
          <w:tcPr>
            <w:tcW w:w="8298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a, let7f, 10a, 20b, 23b, 25, 29b, 34a, 34c, 98, 101a, 125a-3p, 125b-3p, 126-3p, 128a, 130b, 133a, 135b, 138, 139-5p, 142-3p, 146a, 148b, 150, 181a, 181c, 185, 187, 188-5p, 192, 193, 194, 197, 199a-5p, 202-3p, 218, 223, 224, 298, 324,-3p, -324-5p, 331-5p, 335-5p, 339-3p, 339-5p, 345-5p, 350, 361, 362-3p, 375, 376b, 379, 383, 409-3p, 423-5p, 449a, 449b, 450b-5p, 465a-3p, 465b-5p, 467a, 467b, 467c, 467d, 467e, 491, 494, 497, 500, 503, 509-3p, 542-5p, 582-5p, 590-5p, 652, 667, 669a, 671-3p, 674, 675-3p, 680, 682, 685, 708, 741, 743a, 744, 872, 8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6:34:00Z</dcterms:created>
  <dc:creator>Yongxin Chen</dc:creator>
  <dc:description/>
  <cp:keywords/>
  <dc:language>en-US</dc:language>
  <cp:lastModifiedBy>Yongxin Chen</cp:lastModifiedBy>
  <dcterms:modified xsi:type="dcterms:W3CDTF">2009-08-14T16:34:00Z</dcterms:modified>
  <cp:revision>2</cp:revision>
  <dc:subject/>
  <dc:title/>
</cp:coreProperties>
</file>